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1E3DE" w14:textId="77777777" w:rsidR="007F0600" w:rsidRPr="007F0600" w:rsidRDefault="007F0600" w:rsidP="007F0600">
      <w:pPr>
        <w:keepNext/>
        <w:keepLines/>
        <w:spacing w:before="40" w:line="480" w:lineRule="auto"/>
        <w:outlineLvl w:val="1"/>
        <w:rPr>
          <w:rFonts w:ascii="Calibri Light" w:eastAsia="MS Gothic" w:hAnsi="Calibri Light" w:cs="Times New Roman"/>
          <w:b/>
          <w:color w:val="000000"/>
          <w:sz w:val="28"/>
          <w:szCs w:val="26"/>
          <w:lang w:val="en-US"/>
        </w:rPr>
      </w:pPr>
      <w:bookmarkStart w:id="0" w:name="_GoBack"/>
      <w:bookmarkEnd w:id="0"/>
      <w:r w:rsidRPr="007F0600">
        <w:rPr>
          <w:rFonts w:ascii="Calibri Light" w:eastAsia="MS Gothic" w:hAnsi="Calibri Light" w:cs="Times New Roman"/>
          <w:b/>
          <w:color w:val="000000"/>
          <w:sz w:val="28"/>
          <w:szCs w:val="26"/>
          <w:lang w:val="en-US"/>
        </w:rPr>
        <w:t>Supplemental Table 1 MRI sequence parameters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4"/>
        <w:gridCol w:w="1137"/>
        <w:gridCol w:w="1625"/>
        <w:gridCol w:w="1514"/>
        <w:gridCol w:w="1276"/>
      </w:tblGrid>
      <w:tr w:rsidR="007F0600" w:rsidRPr="007F0600" w14:paraId="4FEF535C" w14:textId="77777777" w:rsidTr="007F0600">
        <w:trPr>
          <w:trHeight w:val="486"/>
        </w:trPr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7F6A8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279831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3D TFE</w:t>
            </w:r>
            <w:r w:rsidRPr="007F0600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063D22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3D MPIR-TSE</w:t>
            </w:r>
            <w:r w:rsidRPr="007F0600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14:paraId="06641713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3D Fat Naviga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14:paraId="48D5DF96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D flow</w:t>
            </w:r>
          </w:p>
        </w:tc>
      </w:tr>
      <w:tr w:rsidR="007F0600" w:rsidRPr="007F0600" w14:paraId="1104D75D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DD068" w14:textId="12F7CD3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Acquired in-plane resolution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(mm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x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mm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0F368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x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6BD84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0.8x0.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1378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7x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C60A8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0.5x0.5</w:t>
            </w:r>
          </w:p>
        </w:tc>
      </w:tr>
      <w:tr w:rsidR="007F0600" w:rsidRPr="007F0600" w14:paraId="2F67607C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6C575" w14:textId="5615AB6F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Reconstructed in-plane resolution (mm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x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 </w:t>
            </w: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mm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1D59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x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C1BFD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0.5x0.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A7560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5.2x5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5D41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0.5x0.5</w:t>
            </w:r>
          </w:p>
        </w:tc>
      </w:tr>
      <w:tr w:rsidR="007F0600" w:rsidRPr="007F0600" w14:paraId="1C860E4C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D49D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Slice thicknes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794CD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45D6D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0.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12072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6AD60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3</w:t>
            </w:r>
          </w:p>
        </w:tc>
      </w:tr>
      <w:tr w:rsidR="007F0600" w:rsidRPr="007F0600" w14:paraId="699C87D3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F4BF4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Number of slic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1C161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9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49C1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3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56093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693AF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</w:t>
            </w:r>
          </w:p>
        </w:tc>
      </w:tr>
      <w:tr w:rsidR="007F0600" w:rsidRPr="007F0600" w14:paraId="50F1FE0F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38F2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Repetition time, TR (</w:t>
            </w:r>
            <w:proofErr w:type="spellStart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ms</w:t>
            </w:r>
            <w:proofErr w:type="spellEnd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8B645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557C0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395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41CB1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D9821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5</w:t>
            </w:r>
          </w:p>
        </w:tc>
      </w:tr>
      <w:tr w:rsidR="007F0600" w:rsidRPr="007F0600" w14:paraId="1E77DC0F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57A5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Echo time, TE (</w:t>
            </w:r>
            <w:proofErr w:type="spellStart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ms</w:t>
            </w:r>
            <w:proofErr w:type="spellEnd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B38B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CCF21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3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2F35D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.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F107A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4.8</w:t>
            </w:r>
          </w:p>
        </w:tc>
      </w:tr>
      <w:tr w:rsidR="007F0600" w:rsidRPr="007F0600" w14:paraId="47473117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E6B7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α°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EE52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92BC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6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D130F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4 (binomial, fat-selectiv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0FB5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7</w:t>
            </w:r>
          </w:p>
        </w:tc>
      </w:tr>
      <w:tr w:rsidR="007F0600" w:rsidRPr="007F0600" w14:paraId="6067DE71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31C32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Echo train length</w:t>
            </w:r>
            <w:r w:rsidRPr="007F0600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D5FA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45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BCAC3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5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E51C3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38526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</w:tr>
      <w:tr w:rsidR="007F0600" w:rsidRPr="007F0600" w14:paraId="20E8A811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D7483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Temporal segmentation fact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B88CC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BF7B0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A0543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8AB84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</w:t>
            </w:r>
          </w:p>
        </w:tc>
      </w:tr>
      <w:tr w:rsidR="007F0600" w:rsidRPr="007F0600" w14:paraId="43ECF8F8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4681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Inversion time, TI (</w:t>
            </w:r>
            <w:proofErr w:type="spellStart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ms</w:t>
            </w:r>
            <w:proofErr w:type="spellEnd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A4B58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934A6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37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75C1A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345E4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</w:tr>
      <w:tr w:rsidR="007F0600" w:rsidRPr="007F0600" w14:paraId="57F93B31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82452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Velocity sensitivity, </w:t>
            </w:r>
            <w:proofErr w:type="spellStart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Venc</w:t>
            </w:r>
            <w:proofErr w:type="spellEnd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cm/s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66303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1426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DE55B9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52E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00</w:t>
            </w:r>
          </w:p>
        </w:tc>
      </w:tr>
      <w:tr w:rsidR="007F0600" w:rsidRPr="007F0600" w14:paraId="431FD661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0B2A0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SENSE fact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16637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x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B0766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x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7AF77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x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35927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2</w:t>
            </w:r>
          </w:p>
        </w:tc>
      </w:tr>
      <w:tr w:rsidR="007F0600" w:rsidRPr="007F0600" w14:paraId="74143332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01D55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Partial Fourier facto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21467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59B0C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9D6DB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0.85x0.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44B94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</w:tr>
      <w:tr w:rsidR="007F0600" w:rsidRPr="007F0600" w14:paraId="2E554CC0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CFB7A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Dynamic scan time (</w:t>
            </w:r>
            <w:proofErr w:type="spellStart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ms</w:t>
            </w:r>
            <w:proofErr w:type="spellEnd"/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849F8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A6FFC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6D58F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4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BC5EF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</w:tr>
      <w:tr w:rsidR="007F0600" w:rsidRPr="007F0600" w14:paraId="086D1F11" w14:textId="77777777" w:rsidTr="008B0EFD">
        <w:trPr>
          <w:trHeight w:val="458"/>
        </w:trPr>
        <w:tc>
          <w:tcPr>
            <w:tcW w:w="3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E1CF2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Time duration (min: s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9366C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:3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9A426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0:3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B3A9E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4A00F" w14:textId="77777777" w:rsidR="007F0600" w:rsidRPr="007F0600" w:rsidRDefault="007F0600" w:rsidP="007F0600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7F0600">
              <w:rPr>
                <w:rFonts w:ascii="Times New Roman" w:eastAsia="Times New Roman" w:hAnsi="Times New Roman" w:cs="Times New Roman"/>
                <w:lang w:val="en-US" w:eastAsia="sv-SE"/>
              </w:rPr>
              <w:t>1:35</w:t>
            </w:r>
          </w:p>
        </w:tc>
      </w:tr>
    </w:tbl>
    <w:p w14:paraId="5D4D8AD1" w14:textId="77777777" w:rsidR="007F0600" w:rsidRPr="007F0600" w:rsidRDefault="007F0600" w:rsidP="007F0600">
      <w:pPr>
        <w:numPr>
          <w:ilvl w:val="0"/>
          <w:numId w:val="1"/>
        </w:numPr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7F0600">
        <w:rPr>
          <w:rFonts w:ascii="Times New Roman" w:eastAsia="Times New Roman" w:hAnsi="Times New Roman" w:cs="Times New Roman"/>
          <w:lang w:val="en-US"/>
        </w:rPr>
        <w:t>Turbo Field Echo</w:t>
      </w:r>
    </w:p>
    <w:p w14:paraId="02D3643F" w14:textId="77777777" w:rsidR="007F0600" w:rsidRPr="007F0600" w:rsidRDefault="007F0600" w:rsidP="007F0600">
      <w:pPr>
        <w:numPr>
          <w:ilvl w:val="0"/>
          <w:numId w:val="1"/>
        </w:numPr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7F0600">
        <w:rPr>
          <w:rFonts w:ascii="Times New Roman" w:eastAsia="Times New Roman" w:hAnsi="Times New Roman" w:cs="Times New Roman"/>
          <w:lang w:val="en-US"/>
        </w:rPr>
        <w:t>Magnetization Prepared Inversion Recovery-Turbo Spin Echo</w:t>
      </w:r>
    </w:p>
    <w:p w14:paraId="1E60EEE6" w14:textId="3D6B07D4" w:rsidR="00410B9E" w:rsidRPr="007F0600" w:rsidRDefault="007F0600" w:rsidP="007F0600">
      <w:pPr>
        <w:numPr>
          <w:ilvl w:val="0"/>
          <w:numId w:val="1"/>
        </w:numPr>
        <w:spacing w:line="480" w:lineRule="auto"/>
        <w:contextualSpacing/>
        <w:rPr>
          <w:rFonts w:ascii="Times New Roman" w:eastAsia="Times New Roman" w:hAnsi="Times New Roman" w:cs="Times New Roman"/>
          <w:lang w:val="en-US"/>
        </w:rPr>
      </w:pPr>
      <w:r w:rsidRPr="007F0600">
        <w:rPr>
          <w:rFonts w:ascii="Times New Roman" w:eastAsia="Times New Roman" w:hAnsi="Times New Roman" w:cs="Times New Roman"/>
          <w:lang w:val="en-US"/>
        </w:rPr>
        <w:t>For TFE: Turbo Field Echo factor, for TSE: echo train length</w:t>
      </w:r>
    </w:p>
    <w:sectPr w:rsidR="00410B9E" w:rsidRPr="007F0600" w:rsidSect="005A77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83B82"/>
    <w:multiLevelType w:val="hybridMultilevel"/>
    <w:tmpl w:val="44107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9E"/>
    <w:rsid w:val="000E715B"/>
    <w:rsid w:val="00125DFA"/>
    <w:rsid w:val="001B2C95"/>
    <w:rsid w:val="00410B9E"/>
    <w:rsid w:val="005951AF"/>
    <w:rsid w:val="005A775D"/>
    <w:rsid w:val="007E1649"/>
    <w:rsid w:val="007F0600"/>
    <w:rsid w:val="00A83259"/>
    <w:rsid w:val="00C55BEF"/>
    <w:rsid w:val="00F6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065073"/>
  <w14:defaultImageDpi w14:val="32767"/>
  <w15:chartTrackingRefBased/>
  <w15:docId w15:val="{04962D87-332E-FB4D-AF18-2104D1AF6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6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0B9E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i/>
      <w:color w:val="000000" w:themeColor="text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0B9E"/>
    <w:rPr>
      <w:rFonts w:asciiTheme="majorHAnsi" w:eastAsiaTheme="majorEastAsia" w:hAnsiTheme="majorHAnsi" w:cstheme="majorBidi"/>
      <w:i/>
      <w:color w:val="000000" w:themeColor="text1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B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B9E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6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Wasselius</dc:creator>
  <cp:keywords/>
  <dc:description/>
  <cp:lastModifiedBy>Johan Wasselius</cp:lastModifiedBy>
  <cp:revision>3</cp:revision>
  <cp:lastPrinted>2019-03-22T13:39:00Z</cp:lastPrinted>
  <dcterms:created xsi:type="dcterms:W3CDTF">2019-03-22T13:38:00Z</dcterms:created>
  <dcterms:modified xsi:type="dcterms:W3CDTF">2019-03-26T13:44:00Z</dcterms:modified>
</cp:coreProperties>
</file>